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72B45F"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7E6644"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264306"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E634FD"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8BB8C3"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3BC511"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03E7CE"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E0A060"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757B36"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0495AB"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7ACACB"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C2AD6E"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65E6B7"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CF5BA0"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D3DED3"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94FACB"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02363B"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0413A1"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364026"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47A91A" w:rsidR="006E5FE2"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2F263B" w:rsidR="006E5FE2"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DA92D4"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3FB058"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630CC2"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84C7FC"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DDAAD7"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34FA91"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2F6FFC"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8163B9"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37A0F0" w:rsidR="00930A31"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1E1C6B" w:rsidR="00FB3483" w:rsidRPr="00930A31" w:rsidRDefault="009F0E37"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57BDC6" w:rsidR="00077B44" w:rsidRPr="00930A31" w:rsidRDefault="009F0E3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98C38E" w:rsidR="00930A31" w:rsidRPr="00930A31" w:rsidRDefault="009F0E37" w:rsidP="00077B44">
            <w:pPr>
              <w:pStyle w:val="Default"/>
              <w:spacing w:before="40" w:after="40"/>
              <w:rPr>
                <w:rFonts w:ascii="Arial" w:hAnsi="Arial" w:cs="Arial"/>
                <w:color w:val="auto"/>
                <w:sz w:val="18"/>
                <w:szCs w:val="18"/>
              </w:rPr>
            </w:pPr>
            <w:r>
              <w:rPr>
                <w:rFonts w:ascii="Arial" w:hAnsi="Arial" w:cs="Arial"/>
                <w:color w:val="auto"/>
                <w:sz w:val="18"/>
                <w:szCs w:val="18"/>
              </w:rPr>
              <w:t>13-14-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778DE5" w:rsidR="00930A31" w:rsidRPr="00930A31" w:rsidRDefault="009F0E37"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031835" w:rsidR="00930A31" w:rsidRPr="00930A31" w:rsidRDefault="009F0E37"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B35A2D" w:rsidR="00930A31" w:rsidRPr="00930A31" w:rsidRDefault="009F0E37"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3F798D" w:rsidR="00930A31" w:rsidRPr="00930A31" w:rsidRDefault="009F0E37"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2EDAE7" w:rsidR="00930A31" w:rsidRPr="00930A31" w:rsidRDefault="009F0E37"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6C9C5B" w:rsidR="00930A31" w:rsidRPr="00930A31" w:rsidRDefault="009F0E37"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5D6386" w:rsidR="00077B44" w:rsidRPr="00930A31" w:rsidRDefault="009F0E37"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BFF51B" w:rsidR="00077B44" w:rsidRPr="00930A31" w:rsidRDefault="009F0E37"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2AD629" w:rsidR="00077B44" w:rsidRPr="00930A31" w:rsidRDefault="009F0E37"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4E0B27" w14:textId="77777777" w:rsidR="00005C14" w:rsidRDefault="00005C14">
      <w:r>
        <w:separator/>
      </w:r>
    </w:p>
  </w:endnote>
  <w:endnote w:type="continuationSeparator" w:id="0">
    <w:p w14:paraId="16248363" w14:textId="77777777" w:rsidR="00005C14" w:rsidRDefault="00005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F63DC1" w14:textId="77777777" w:rsidR="00005C14" w:rsidRDefault="00005C14">
      <w:r>
        <w:separator/>
      </w:r>
    </w:p>
  </w:footnote>
  <w:footnote w:type="continuationSeparator" w:id="0">
    <w:p w14:paraId="3FE01753" w14:textId="77777777" w:rsidR="00005C14" w:rsidRDefault="00005C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005C1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C14"/>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F0E37"/>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udio Ricci</cp:lastModifiedBy>
  <cp:revision>2</cp:revision>
  <cp:lastPrinted>2020-11-24T03:02:00Z</cp:lastPrinted>
  <dcterms:created xsi:type="dcterms:W3CDTF">2021-04-04T16:27:00Z</dcterms:created>
  <dcterms:modified xsi:type="dcterms:W3CDTF">2021-04-04T16:27:00Z</dcterms:modified>
</cp:coreProperties>
</file>